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 Clinically Relevant Abnormal CMA Cases</w:t>
      </w:r>
      <w:r>
        <w:rPr/>
        <w:t xml:space="preserve"> for Version 4 (V4) </w:t>
      </w:r>
    </w:p>
    <w:tbl>
      <w:tblPr>
        <w:tblW w:w="1260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40"/>
        <w:gridCol w:w="720"/>
        <w:gridCol w:w="720"/>
        <w:gridCol w:w="1260"/>
        <w:gridCol w:w="2988"/>
        <w:gridCol w:w="5472"/>
      </w:tblGrid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B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ion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yotype</w:t>
            </w:r>
          </w:p>
        </w:tc>
        <w:tc>
          <w:tcPr>
            <w:tcW w:w="5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A results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4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MC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1p36.11(RP5-888M10)dnx1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4-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S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1)(p36.11p36.22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11(RP5-888M10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4-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23(RP11-58A11-&gt;RP11-185B1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4-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MC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GS-62L8-&gt;RP11-547D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4-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1)(p36.3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GS-62L8-&gt;RP11-671C1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4-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GS-62L8-&gt;RP11-92O17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4-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MCA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P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1)(p36.13p36.32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RP11-319A11-&gt;RP11-185B1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1p36.3(RP4-628J24,RP11-547D24)x1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FTT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add(1)(p36.33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GS-62L8-&gt;RP11-671C15)x1,5q35(RP11-2I16,GS-240G1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1)(q42.3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1q44(RP11-339I11-&gt;GS-160H23)x1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1q44(RP11-339I11-&gt;GS-160H23)x3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1q44(RP5-1090A23-&gt;GS-160H23)x3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46,XY,der(3)t(3;7)(p25,q36) 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3p26(RP11-385A18-&gt;RP11-33J20)x1,7q36.3(RP5-1015O24-&gt;GS-3K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D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add(3)(p25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3p26(RP11-385A18-&gt;RP11-33J20)x1,14q32(RP11-796G6-&gt;GS-820M16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MCA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3q29(RP11-17P4,RP11-1D19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4p16.3(GS-36P21-&gt;RP5-860A1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/?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4q35(RP11-354H17)x1,10p12p14(RP11-120C13-&gt;RP11-56H7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6p21.1(RP1-244F24-&gt;RP1-166H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MC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6q27(RP11-91O16-&gt;RP3-495K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,A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7)(p12.3p15.1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p14.1(RP11-706L12-&gt;RP11-2J17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11.23(RP4-439N19-&gt;RP4-665P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D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11.23(RP4-439N19-&gt;RP4-665P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11.23(RP4-439N19-&gt;RP4-665P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invdup(8)(p)(qter-p23::p23-p11.2::p23-pter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8p11.2p22(RP11-520F7-&gt;RP11-262I23)x3,8p23.3(RP11-555E9-&gt;CTD-2629I16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rr cgh 8p23.3(RP11-555E9, RP11-82K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add(8)(p23.1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8p23.3(RP11-555E9-&gt;CTD-2629I16)x1,12p13.3p12.3(GS-496A11-&gt;RP11-407G6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X/47,XY,+mar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8p23.3p22(RP11-555E9-&gt;RP11-520F7)x3,8q 24.3(RP11-149P24-&gt;GS-489D14)x1,Y(15 BACs)x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7,XY,+der(9)(details N/A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9p24.3p13(GS-43N6-&gt;RP11-327L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,A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 cgh 9q34.3(RP11-216L13-&gt;GS-112N13)x1,Xp22.3(RP11-483M24-&gt;RP11-143E20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SD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0pter(GS-306F7,RP11-486H9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X,der(22)t(12;22)(p10;q13.3)[27]/46,XX[3]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2p13.3(GS-496A11-&gt;RP11-407G6)x3,22q13.3(RP11-66M5-&gt;GS-99K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SD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5q11.2(-5E9-&gt;RP11-345N11)x1,Xp22.3(RP11-1325A17-&gt;RP13-167H2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,XYY 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7p11.2p12(RP11-626C5-&gt;RP11-344E13)x3,Xp22.3(RP11-1325A17-&gt;RP13-167H21)x3,Y(15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7p13.3(RP5-59D14,-95H6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AS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var(15ps+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7p13.3(RP5-59D14-&gt;RP11-810M2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,MC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17q11.2(RP11-848P1,RP11-142O6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7q11.2(RP11-848P1-&gt;RP11-805L2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,+18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8(17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18)(p11.22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8pterp11.2(GS-52M11-&gt;RP11-411B1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idic(18)(q23)[47]/r(18)[3]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8p11.2(RP11-105C15-&gt;RP11-411B10)x3,18q23(RP11-357H3-&gt;GS-964M9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8q22(RP11-27C7-&gt;GS-964M9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RP11-36N5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+21pstk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-F5-&gt;RP11-316L1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-F5-&gt;RP11-316L1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-F5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-F5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XY,ish del(22)(q11.21)(-F5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-F5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XX,ish del(22)(q11.21)(-F5)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-F5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22q11.2(-F5-&gt;RP11-186O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MC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r(22)(p11.2q13.3)[18]/46,XX[2]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3.3(RP11-66M5-&gt;GS-99K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SD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-F5-&gt; RP11-316L1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X[27]/47,XX,+21[5]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(66 BACs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(66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2.3(RP11-1325A17-&gt;RP13-167H2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2.3(RP11-483M24-&gt;CTC-285I15)x2,Yq11(RP11-336F2-&gt;RP11-79J10)x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2.3(RP11-1325A17-&gt;RP11-28P6)x2,Y(15 BACs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2.3(RP11-1325A17-&gt;RP11-28P6)x2,Y(15 BACs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Y</w:t>
            </w:r>
          </w:p>
        </w:tc>
        <w:tc>
          <w:tcPr>
            <w:tcW w:w="547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2.3(RP11-1325A17-&gt;RP11-28P6)x2,Y(15 BACs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5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YY</w:t>
            </w:r>
          </w:p>
        </w:tc>
        <w:tc>
          <w:tcPr>
            <w:tcW w:w="547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2.3(RP11-1325A17-&gt;RP11-28P6)x2,Y(15 BACs)x2</w:t>
            </w:r>
          </w:p>
        </w:tc>
      </w:tr>
    </w:tbl>
    <w:p>
      <w:pPr>
        <w:pStyle w:val="Normal"/>
        <w:rPr/>
      </w:pPr>
      <w:r>
        <w:rPr/>
        <w:t xml:space="preserve">   </w:t>
      </w:r>
      <w:r>
        <w:rPr/>
        <w:t>*C: concurrent; P: previously; NA: not available; GB: GTG-Banding; RGB: Retrospective GTG-Banding</w:t>
      </w:r>
    </w:p>
    <w:p>
      <w:pPr>
        <w:pStyle w:val="Normal"/>
        <w:ind w:left="120" w:hanging="0"/>
        <w:rPr/>
      </w:pPr>
      <w:r>
        <w:rPr/>
        <w:t>ES: Estimated genomic imbalance at Megabase resolution detected by CMA; “+”: cytogenetic visible in RGB; “-”: cytogenetic not visible in RGB</w:t>
      </w:r>
    </w:p>
    <w:p>
      <w:pPr>
        <w:pStyle w:val="Normal"/>
        <w:ind w:firstLine="120"/>
        <w:rPr/>
      </w:pPr>
      <w:r>
        <w:rPr/>
        <w:t>LD: learning disability</w:t>
      </w:r>
    </w:p>
    <w:p>
      <w:pPr>
        <w:pStyle w:val="Normal"/>
        <w:ind w:firstLine="120"/>
        <w:rPr/>
      </w:pPr>
      <w:r>
        <w:rPr/>
        <w:t>FTT: failure to thrive</w:t>
      </w:r>
    </w:p>
    <w:p>
      <w:pPr>
        <w:pStyle w:val="Normal"/>
        <w:ind w:firstLine="120"/>
        <w:rPr/>
      </w:pPr>
      <w:r>
        <w:rPr/>
        <w:t>SS: short stature</w:t>
      </w:r>
    </w:p>
    <w:p>
      <w:pPr>
        <w:pStyle w:val="Normal"/>
        <w:ind w:firstLine="120"/>
        <w:rPr/>
      </w:pPr>
      <w:r>
        <w:rPr/>
        <w:t>CHD: congenital heart defect</w:t>
      </w:r>
    </w:p>
    <w:p>
      <w:pPr>
        <w:pStyle w:val="Normal"/>
        <w:ind w:firstLine="120"/>
        <w:rPr/>
      </w:pPr>
      <w:r>
        <w:rPr/>
        <w:t>SD: seizure disorder</w:t>
      </w:r>
    </w:p>
    <w:p>
      <w:pPr>
        <w:pStyle w:val="Normal"/>
        <w:ind w:firstLine="120"/>
        <w:rPr/>
      </w:pPr>
      <w:r>
        <w:rPr/>
        <w:t>CLP: cleft lip and palate</w:t>
      </w:r>
    </w:p>
    <w:p>
      <w:pPr>
        <w:pStyle w:val="Normal"/>
        <w:ind w:firstLine="120"/>
        <w:rPr/>
      </w:pPr>
      <w:r>
        <w:rPr/>
        <w:t xml:space="preserve">MC: microcephaly </w:t>
      </w:r>
    </w:p>
    <w:p>
      <w:pPr>
        <w:pStyle w:val="Normal"/>
        <w:ind w:firstLine="120"/>
        <w:rPr/>
      </w:pPr>
      <w:r>
        <w:rPr/>
        <w:t>SPD: speech delay</w:t>
      </w:r>
    </w:p>
    <w:p>
      <w:pPr>
        <w:pStyle w:val="Normal"/>
        <w:ind w:firstLine="120"/>
        <w:rPr/>
      </w:pPr>
      <w:r>
        <w:rPr/>
        <w:t>AS: autistic Spectrum</w:t>
      </w:r>
    </w:p>
    <w:p>
      <w:pPr>
        <w:pStyle w:val="Normal"/>
        <w:ind w:firstLine="120"/>
        <w:rPr/>
      </w:pPr>
      <w:r>
        <w:rPr/>
        <w:t xml:space="preserve">HT: hypotonia </w:t>
      </w:r>
    </w:p>
    <w:p>
      <w:pPr>
        <w:pStyle w:val="Normal"/>
        <w:ind w:firstLine="120"/>
        <w:rPr/>
      </w:pPr>
      <w:r>
        <w:rPr/>
        <w:t>VSD: ventricular septal defect</w:t>
      </w:r>
    </w:p>
    <w:p>
      <w:pPr>
        <w:pStyle w:val="Normal"/>
        <w:rPr/>
      </w:pPr>
      <w:r>
        <w:rPr/>
        <w:t xml:space="preserve"> </w:t>
      </w:r>
      <w:r>
        <w:rPr/>
        <w:t>ABNCH: chromosomal abnormalities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6:07:00Z</dcterms:created>
  <dc:creator>Baylor</dc:creator>
  <dc:description/>
  <cp:keywords/>
  <dc:language>en-US</dc:language>
  <cp:lastModifiedBy>Baylor</cp:lastModifiedBy>
  <dcterms:modified xsi:type="dcterms:W3CDTF">2007-03-01T16:07:00Z</dcterms:modified>
  <cp:revision>2</cp:revision>
  <dc:subject/>
  <dc:title>  Table 2:   CMA results correlated with clinical indication in the patients with normal cytogenetic tests </dc:title>
</cp:coreProperties>
</file>